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864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15A55" w:rsidRPr="000E03DB" w14:paraId="40BCB88F" w14:textId="77777777" w:rsidTr="00281F9A">
        <w:tc>
          <w:tcPr>
            <w:tcW w:w="9016" w:type="dxa"/>
          </w:tcPr>
          <w:p w14:paraId="2EEC77CD" w14:textId="53D52864" w:rsidR="00415A55" w:rsidRPr="000E03DB" w:rsidRDefault="008B5C2D" w:rsidP="00281F9A">
            <w:pPr>
              <w:rPr>
                <w:lang w:val="en-US"/>
              </w:rPr>
            </w:pPr>
            <w:r w:rsidRPr="000E03DB">
              <w:rPr>
                <w:lang w:val="en-US"/>
              </w:rPr>
              <w:t xml:space="preserve">Agreed themes for analytical framework </w:t>
            </w:r>
          </w:p>
        </w:tc>
      </w:tr>
      <w:tr w:rsidR="00415A55" w:rsidRPr="000E03DB" w14:paraId="7A253CF8" w14:textId="77777777" w:rsidTr="00281F9A">
        <w:tc>
          <w:tcPr>
            <w:tcW w:w="9016" w:type="dxa"/>
          </w:tcPr>
          <w:p w14:paraId="397E398F" w14:textId="77777777" w:rsidR="00415A55" w:rsidRPr="000E03DB" w:rsidRDefault="008B5C2D" w:rsidP="00281F9A">
            <w:pPr>
              <w:rPr>
                <w:lang w:val="en-US"/>
              </w:rPr>
            </w:pPr>
            <w:r w:rsidRPr="000E03DB">
              <w:rPr>
                <w:lang w:val="en-US"/>
              </w:rPr>
              <w:t xml:space="preserve">Theme 1: </w:t>
            </w:r>
            <w:r w:rsidR="00581D39" w:rsidRPr="000E03DB">
              <w:rPr>
                <w:lang w:val="en-US"/>
              </w:rPr>
              <w:t xml:space="preserve">Condition </w:t>
            </w:r>
          </w:p>
          <w:p w14:paraId="7BF0798B" w14:textId="5373D071" w:rsidR="00F32137" w:rsidRPr="000E03DB" w:rsidRDefault="00F32137" w:rsidP="00281F9A">
            <w:pPr>
              <w:pStyle w:val="ListParagraph"/>
              <w:numPr>
                <w:ilvl w:val="1"/>
                <w:numId w:val="2"/>
              </w:numPr>
              <w:spacing w:after="0"/>
              <w:rPr>
                <w:lang w:val="en-US"/>
              </w:rPr>
            </w:pPr>
            <w:r w:rsidRPr="000E03DB">
              <w:rPr>
                <w:lang w:val="en-US"/>
              </w:rPr>
              <w:t>Nature</w:t>
            </w:r>
          </w:p>
          <w:p w14:paraId="3936D105" w14:textId="77777777" w:rsidR="00F32137" w:rsidRPr="000E03DB" w:rsidRDefault="00023BD0" w:rsidP="00281F9A">
            <w:pPr>
              <w:pStyle w:val="ListParagraph"/>
              <w:numPr>
                <w:ilvl w:val="1"/>
                <w:numId w:val="2"/>
              </w:numPr>
              <w:spacing w:after="0"/>
              <w:rPr>
                <w:lang w:val="en-US"/>
              </w:rPr>
            </w:pPr>
            <w:r w:rsidRPr="000E03DB">
              <w:rPr>
                <w:lang w:val="en-US"/>
              </w:rPr>
              <w:t>Comorbidities</w:t>
            </w:r>
          </w:p>
          <w:p w14:paraId="23010B8F" w14:textId="21540D65" w:rsidR="00023BD0" w:rsidRPr="000E03DB" w:rsidRDefault="00023BD0" w:rsidP="00281F9A">
            <w:pPr>
              <w:pStyle w:val="ListParagraph"/>
              <w:numPr>
                <w:ilvl w:val="1"/>
                <w:numId w:val="2"/>
              </w:numPr>
              <w:spacing w:after="0"/>
              <w:rPr>
                <w:lang w:val="en-US"/>
              </w:rPr>
            </w:pPr>
            <w:r w:rsidRPr="000E03DB">
              <w:rPr>
                <w:lang w:val="en-US"/>
              </w:rPr>
              <w:t xml:space="preserve">Sociocultural factors </w:t>
            </w:r>
          </w:p>
        </w:tc>
      </w:tr>
      <w:tr w:rsidR="00415A55" w:rsidRPr="000E03DB" w14:paraId="170A13E0" w14:textId="77777777" w:rsidTr="00281F9A">
        <w:tc>
          <w:tcPr>
            <w:tcW w:w="9016" w:type="dxa"/>
          </w:tcPr>
          <w:p w14:paraId="576B69D2" w14:textId="77777777" w:rsidR="00415A55" w:rsidRPr="000E03DB" w:rsidRDefault="00CB023D" w:rsidP="00281F9A">
            <w:pPr>
              <w:rPr>
                <w:lang w:val="en-US"/>
              </w:rPr>
            </w:pPr>
            <w:r w:rsidRPr="000E03DB">
              <w:rPr>
                <w:lang w:val="en-US"/>
              </w:rPr>
              <w:t xml:space="preserve">Theme 2: </w:t>
            </w:r>
            <w:r w:rsidR="00581D39" w:rsidRPr="000E03DB">
              <w:rPr>
                <w:lang w:val="en-US"/>
              </w:rPr>
              <w:t>Tech</w:t>
            </w:r>
            <w:r w:rsidRPr="000E03DB">
              <w:rPr>
                <w:lang w:val="en-US"/>
              </w:rPr>
              <w:t>nology</w:t>
            </w:r>
          </w:p>
          <w:p w14:paraId="45980DD9" w14:textId="77777777" w:rsidR="00F03CDC" w:rsidRPr="000E03DB" w:rsidRDefault="00F03CDC" w:rsidP="00281F9A">
            <w:pPr>
              <w:rPr>
                <w:lang w:val="en-US"/>
              </w:rPr>
            </w:pPr>
            <w:r w:rsidRPr="000E03DB">
              <w:rPr>
                <w:lang w:val="en-US"/>
              </w:rPr>
              <w:t>2.1 Integrated care systems and service providers</w:t>
            </w:r>
          </w:p>
          <w:p w14:paraId="314EFC74" w14:textId="77777777" w:rsidR="00F03CDC" w:rsidRPr="000E03DB" w:rsidRDefault="00F03CDC" w:rsidP="00281F9A">
            <w:pPr>
              <w:rPr>
                <w:lang w:val="en-US"/>
              </w:rPr>
            </w:pPr>
            <w:r w:rsidRPr="000E03DB">
              <w:rPr>
                <w:lang w:val="en-US"/>
              </w:rPr>
              <w:t xml:space="preserve">2.2 </w:t>
            </w:r>
            <w:r w:rsidR="00641E5B" w:rsidRPr="000E03DB">
              <w:rPr>
                <w:lang w:val="en-US"/>
              </w:rPr>
              <w:t xml:space="preserve">Education and knowledge </w:t>
            </w:r>
          </w:p>
          <w:p w14:paraId="44A96560" w14:textId="77777777" w:rsidR="00641E5B" w:rsidRPr="000E03DB" w:rsidRDefault="00641E5B" w:rsidP="00281F9A">
            <w:pPr>
              <w:rPr>
                <w:lang w:val="en-US"/>
              </w:rPr>
            </w:pPr>
            <w:r w:rsidRPr="000E03DB">
              <w:rPr>
                <w:lang w:val="en-US"/>
              </w:rPr>
              <w:t xml:space="preserve">2.3 Usability and dependability </w:t>
            </w:r>
          </w:p>
          <w:p w14:paraId="01A0F600" w14:textId="50DED726" w:rsidR="00520CE8" w:rsidRPr="000E03DB" w:rsidRDefault="00520CE8" w:rsidP="00281F9A">
            <w:pPr>
              <w:rPr>
                <w:lang w:val="en-US"/>
              </w:rPr>
            </w:pPr>
            <w:r w:rsidRPr="000E03DB">
              <w:rPr>
                <w:lang w:val="en-US"/>
              </w:rPr>
              <w:t xml:space="preserve">2.4 Benefits </w:t>
            </w:r>
            <w:r w:rsidR="00BE579A" w:rsidRPr="000E03DB">
              <w:rPr>
                <w:lang w:val="en-US"/>
              </w:rPr>
              <w:t xml:space="preserve">and barriers </w:t>
            </w:r>
          </w:p>
        </w:tc>
      </w:tr>
      <w:tr w:rsidR="00415A55" w:rsidRPr="000E03DB" w14:paraId="10769FAB" w14:textId="77777777" w:rsidTr="00281F9A">
        <w:tc>
          <w:tcPr>
            <w:tcW w:w="9016" w:type="dxa"/>
          </w:tcPr>
          <w:p w14:paraId="1CF6C7F9" w14:textId="77777777" w:rsidR="00415A55" w:rsidRPr="000E03DB" w:rsidRDefault="00CB023D" w:rsidP="00281F9A">
            <w:pPr>
              <w:rPr>
                <w:lang w:val="en-US"/>
              </w:rPr>
            </w:pPr>
            <w:r w:rsidRPr="000E03DB">
              <w:rPr>
                <w:lang w:val="en-US"/>
              </w:rPr>
              <w:t>Theme 3: Value</w:t>
            </w:r>
            <w:r w:rsidR="007B33C4" w:rsidRPr="000E03DB">
              <w:rPr>
                <w:lang w:val="en-US"/>
              </w:rPr>
              <w:t xml:space="preserve"> prop</w:t>
            </w:r>
            <w:r w:rsidRPr="000E03DB">
              <w:rPr>
                <w:lang w:val="en-US"/>
              </w:rPr>
              <w:t>osition</w:t>
            </w:r>
          </w:p>
          <w:p w14:paraId="14EF1D3D" w14:textId="77777777" w:rsidR="00BE579A" w:rsidRPr="000E03DB" w:rsidRDefault="00BE579A" w:rsidP="00281F9A">
            <w:pPr>
              <w:rPr>
                <w:lang w:val="en-US"/>
              </w:rPr>
            </w:pPr>
            <w:r w:rsidRPr="000E03DB">
              <w:rPr>
                <w:lang w:val="en-US"/>
              </w:rPr>
              <w:t xml:space="preserve">3.1 </w:t>
            </w:r>
            <w:r w:rsidR="0064503E" w:rsidRPr="000E03DB">
              <w:rPr>
                <w:lang w:val="en-US"/>
              </w:rPr>
              <w:t>Choice in care location</w:t>
            </w:r>
          </w:p>
          <w:p w14:paraId="2A9BE141" w14:textId="77777777" w:rsidR="0064503E" w:rsidRPr="000E03DB" w:rsidRDefault="0064503E" w:rsidP="00281F9A">
            <w:pPr>
              <w:rPr>
                <w:lang w:val="en-US"/>
              </w:rPr>
            </w:pPr>
            <w:r w:rsidRPr="000E03DB">
              <w:rPr>
                <w:lang w:val="en-US"/>
              </w:rPr>
              <w:t>3.2 Treatment at home</w:t>
            </w:r>
          </w:p>
          <w:p w14:paraId="22B462CF" w14:textId="6641B5FE" w:rsidR="0064503E" w:rsidRPr="000E03DB" w:rsidRDefault="00EC26DA" w:rsidP="00281F9A">
            <w:pPr>
              <w:rPr>
                <w:lang w:val="en-US"/>
              </w:rPr>
            </w:pPr>
            <w:r w:rsidRPr="000E03DB">
              <w:rPr>
                <w:lang w:val="en-US"/>
              </w:rPr>
              <w:t xml:space="preserve">3.3 Empowering patients </w:t>
            </w:r>
          </w:p>
          <w:p w14:paraId="78A942DA" w14:textId="2F03A773" w:rsidR="00EC26DA" w:rsidRPr="000E03DB" w:rsidRDefault="00B249FD" w:rsidP="00281F9A">
            <w:pPr>
              <w:rPr>
                <w:lang w:val="en-US"/>
              </w:rPr>
            </w:pPr>
            <w:r w:rsidRPr="000E03DB">
              <w:rPr>
                <w:lang w:val="en-US"/>
              </w:rPr>
              <w:t>3.</w:t>
            </w:r>
            <w:r w:rsidR="00896AAC" w:rsidRPr="000E03DB">
              <w:rPr>
                <w:lang w:val="en-US"/>
              </w:rPr>
              <w:t>4</w:t>
            </w:r>
            <w:r w:rsidRPr="000E03DB">
              <w:rPr>
                <w:lang w:val="en-US"/>
              </w:rPr>
              <w:t xml:space="preserve"> Risk</w:t>
            </w:r>
            <w:r w:rsidR="006D75B9" w:rsidRPr="000E03DB">
              <w:rPr>
                <w:lang w:val="en-US"/>
              </w:rPr>
              <w:t xml:space="preserve"> </w:t>
            </w:r>
          </w:p>
        </w:tc>
      </w:tr>
      <w:tr w:rsidR="00415A55" w:rsidRPr="000E03DB" w14:paraId="4C2C6321" w14:textId="77777777" w:rsidTr="00281F9A">
        <w:tc>
          <w:tcPr>
            <w:tcW w:w="9016" w:type="dxa"/>
          </w:tcPr>
          <w:p w14:paraId="702A05F2" w14:textId="77777777" w:rsidR="00415A55" w:rsidRPr="000E03DB" w:rsidRDefault="00CB023D" w:rsidP="00281F9A">
            <w:pPr>
              <w:rPr>
                <w:lang w:val="en-US"/>
              </w:rPr>
            </w:pPr>
            <w:r w:rsidRPr="000E03DB">
              <w:rPr>
                <w:lang w:val="en-US"/>
              </w:rPr>
              <w:t xml:space="preserve">Theme 4: </w:t>
            </w:r>
            <w:r w:rsidR="007B33C4" w:rsidRPr="000E03DB">
              <w:rPr>
                <w:lang w:val="en-US"/>
              </w:rPr>
              <w:t xml:space="preserve">Adopters </w:t>
            </w:r>
          </w:p>
          <w:p w14:paraId="124ABDFF" w14:textId="77777777" w:rsidR="00110B2A" w:rsidRPr="000E03DB" w:rsidRDefault="00110B2A" w:rsidP="00281F9A">
            <w:pPr>
              <w:rPr>
                <w:lang w:val="en-US"/>
              </w:rPr>
            </w:pPr>
            <w:r w:rsidRPr="000E03DB">
              <w:rPr>
                <w:lang w:val="en-US"/>
              </w:rPr>
              <w:t xml:space="preserve">4.1 </w:t>
            </w:r>
            <w:r w:rsidR="008565FE" w:rsidRPr="000E03DB">
              <w:rPr>
                <w:lang w:val="en-US"/>
              </w:rPr>
              <w:t>Staff culture change</w:t>
            </w:r>
          </w:p>
          <w:p w14:paraId="198EC47A" w14:textId="77777777" w:rsidR="008565FE" w:rsidRPr="000E03DB" w:rsidRDefault="008565FE" w:rsidP="00281F9A">
            <w:pPr>
              <w:rPr>
                <w:lang w:val="en-US"/>
              </w:rPr>
            </w:pPr>
            <w:r w:rsidRPr="000E03DB">
              <w:rPr>
                <w:lang w:val="en-US"/>
              </w:rPr>
              <w:t xml:space="preserve">4.2 Workflows and staff skill set </w:t>
            </w:r>
          </w:p>
          <w:p w14:paraId="31D825BC" w14:textId="30D4D5AE" w:rsidR="008565FE" w:rsidRPr="000E03DB" w:rsidRDefault="008565FE" w:rsidP="00281F9A">
            <w:pPr>
              <w:rPr>
                <w:lang w:val="en-US"/>
              </w:rPr>
            </w:pPr>
            <w:r w:rsidRPr="000E03DB">
              <w:rPr>
                <w:lang w:val="en-US"/>
              </w:rPr>
              <w:t xml:space="preserve">4.3 </w:t>
            </w:r>
            <w:r w:rsidR="006178D9" w:rsidRPr="000E03DB">
              <w:rPr>
                <w:lang w:val="en-US"/>
              </w:rPr>
              <w:t xml:space="preserve">Burden on patient and carer </w:t>
            </w:r>
          </w:p>
        </w:tc>
      </w:tr>
      <w:tr w:rsidR="00415A55" w:rsidRPr="000E03DB" w14:paraId="075F7D8D" w14:textId="77777777" w:rsidTr="00281F9A">
        <w:tc>
          <w:tcPr>
            <w:tcW w:w="9016" w:type="dxa"/>
          </w:tcPr>
          <w:p w14:paraId="207E3443" w14:textId="1A3387D4" w:rsidR="00415A55" w:rsidRPr="000E03DB" w:rsidRDefault="00CB023D" w:rsidP="00281F9A">
            <w:pPr>
              <w:rPr>
                <w:lang w:val="en-US"/>
              </w:rPr>
            </w:pPr>
            <w:r w:rsidRPr="000E03DB">
              <w:rPr>
                <w:lang w:val="en-US"/>
              </w:rPr>
              <w:t xml:space="preserve">Theme 5: </w:t>
            </w:r>
            <w:r w:rsidR="000E03DB" w:rsidRPr="000E03DB">
              <w:rPr>
                <w:lang w:val="en-US"/>
              </w:rPr>
              <w:t>Organizations</w:t>
            </w:r>
            <w:r w:rsidR="002C3AE1" w:rsidRPr="000E03DB">
              <w:rPr>
                <w:lang w:val="en-US"/>
              </w:rPr>
              <w:t xml:space="preserve"> </w:t>
            </w:r>
          </w:p>
          <w:p w14:paraId="20332001" w14:textId="77777777" w:rsidR="006178D9" w:rsidRPr="000E03DB" w:rsidRDefault="006178D9" w:rsidP="00281F9A">
            <w:pPr>
              <w:rPr>
                <w:lang w:val="en-US"/>
              </w:rPr>
            </w:pPr>
            <w:r w:rsidRPr="000E03DB">
              <w:rPr>
                <w:lang w:val="en-US"/>
              </w:rPr>
              <w:t xml:space="preserve">5.1 Identity of the service </w:t>
            </w:r>
          </w:p>
          <w:p w14:paraId="5BE115F1" w14:textId="77777777" w:rsidR="006178D9" w:rsidRPr="000E03DB" w:rsidRDefault="006178D9" w:rsidP="00281F9A">
            <w:pPr>
              <w:rPr>
                <w:lang w:val="en-US"/>
              </w:rPr>
            </w:pPr>
            <w:r w:rsidRPr="000E03DB">
              <w:rPr>
                <w:lang w:val="en-US"/>
              </w:rPr>
              <w:t xml:space="preserve">5.2 </w:t>
            </w:r>
            <w:r w:rsidR="00D11D54" w:rsidRPr="000E03DB">
              <w:rPr>
                <w:lang w:val="en-US"/>
              </w:rPr>
              <w:t>Explaining the Virtual Rehabilitation Ward</w:t>
            </w:r>
          </w:p>
          <w:p w14:paraId="5DE3CDEA" w14:textId="3EFA90D9" w:rsidR="000E03DB" w:rsidRPr="000E03DB" w:rsidRDefault="00D11D54" w:rsidP="00281F9A">
            <w:pPr>
              <w:rPr>
                <w:lang w:val="en-US"/>
              </w:rPr>
            </w:pPr>
            <w:r w:rsidRPr="000E03DB">
              <w:rPr>
                <w:lang w:val="en-US"/>
              </w:rPr>
              <w:t xml:space="preserve">5.3 </w:t>
            </w:r>
            <w:r w:rsidR="000E03DB" w:rsidRPr="000E03DB">
              <w:rPr>
                <w:lang w:val="en-US"/>
              </w:rPr>
              <w:t>Resource allocation</w:t>
            </w:r>
          </w:p>
        </w:tc>
      </w:tr>
      <w:tr w:rsidR="00415A55" w:rsidRPr="000E03DB" w14:paraId="08B007C1" w14:textId="77777777" w:rsidTr="00281F9A">
        <w:tc>
          <w:tcPr>
            <w:tcW w:w="9016" w:type="dxa"/>
          </w:tcPr>
          <w:p w14:paraId="151114A0" w14:textId="77777777" w:rsidR="00415A55" w:rsidRPr="000E03DB" w:rsidRDefault="00CB023D" w:rsidP="00281F9A">
            <w:pPr>
              <w:rPr>
                <w:lang w:val="en-US"/>
              </w:rPr>
            </w:pPr>
            <w:r w:rsidRPr="000E03DB">
              <w:rPr>
                <w:lang w:val="en-US"/>
              </w:rPr>
              <w:t xml:space="preserve">Theme 6: </w:t>
            </w:r>
            <w:r w:rsidR="002C3AE1" w:rsidRPr="000E03DB">
              <w:rPr>
                <w:lang w:val="en-US"/>
              </w:rPr>
              <w:t xml:space="preserve">Wider system </w:t>
            </w:r>
          </w:p>
          <w:p w14:paraId="5DE79FA0" w14:textId="77777777" w:rsidR="000E03DB" w:rsidRPr="000E03DB" w:rsidRDefault="000E03DB" w:rsidP="00281F9A">
            <w:pPr>
              <w:rPr>
                <w:lang w:val="en-US"/>
              </w:rPr>
            </w:pPr>
            <w:r w:rsidRPr="000E03DB">
              <w:rPr>
                <w:lang w:val="en-US"/>
              </w:rPr>
              <w:t>6.1 Fill gaps with hospital pressures</w:t>
            </w:r>
          </w:p>
          <w:p w14:paraId="0930D705" w14:textId="77777777" w:rsidR="000E03DB" w:rsidRPr="000E03DB" w:rsidRDefault="000E03DB" w:rsidP="00281F9A">
            <w:pPr>
              <w:rPr>
                <w:lang w:val="en-US"/>
              </w:rPr>
            </w:pPr>
            <w:r w:rsidRPr="000E03DB">
              <w:rPr>
                <w:lang w:val="en-US"/>
              </w:rPr>
              <w:t>6.2 Patients want to be at home</w:t>
            </w:r>
          </w:p>
          <w:p w14:paraId="38F2BFD9" w14:textId="77777777" w:rsidR="000E03DB" w:rsidRPr="000E03DB" w:rsidRDefault="000E03DB" w:rsidP="00281F9A">
            <w:pPr>
              <w:rPr>
                <w:lang w:val="en-US"/>
              </w:rPr>
            </w:pPr>
            <w:r w:rsidRPr="000E03DB">
              <w:rPr>
                <w:lang w:val="en-US"/>
              </w:rPr>
              <w:t>6.3 Continuity of care</w:t>
            </w:r>
          </w:p>
          <w:p w14:paraId="6DCCBEAE" w14:textId="77777777" w:rsidR="000E03DB" w:rsidRDefault="000E03DB" w:rsidP="00281F9A">
            <w:pPr>
              <w:rPr>
                <w:lang w:val="en-US"/>
              </w:rPr>
            </w:pPr>
            <w:r w:rsidRPr="000E03DB">
              <w:rPr>
                <w:lang w:val="en-US"/>
              </w:rPr>
              <w:t xml:space="preserve">6.4 Interorganizational working </w:t>
            </w:r>
          </w:p>
          <w:p w14:paraId="75604124" w14:textId="31AA24CF" w:rsidR="000E03DB" w:rsidRPr="000E03DB" w:rsidRDefault="000E03DB" w:rsidP="00281F9A">
            <w:pPr>
              <w:rPr>
                <w:lang w:val="en-US"/>
              </w:rPr>
            </w:pPr>
            <w:r>
              <w:rPr>
                <w:lang w:val="en-US"/>
              </w:rPr>
              <w:t xml:space="preserve">6.5 Transferring back to hospital </w:t>
            </w:r>
          </w:p>
        </w:tc>
      </w:tr>
      <w:tr w:rsidR="00415A55" w:rsidRPr="000E03DB" w14:paraId="2781B16D" w14:textId="77777777" w:rsidTr="00281F9A">
        <w:tc>
          <w:tcPr>
            <w:tcW w:w="9016" w:type="dxa"/>
          </w:tcPr>
          <w:p w14:paraId="71DB73FA" w14:textId="77777777" w:rsidR="00415A55" w:rsidRDefault="00CB023D" w:rsidP="00281F9A">
            <w:pPr>
              <w:spacing w:line="276" w:lineRule="auto"/>
              <w:jc w:val="left"/>
              <w:rPr>
                <w:lang w:val="en-US"/>
              </w:rPr>
            </w:pPr>
            <w:r w:rsidRPr="000E03DB">
              <w:rPr>
                <w:lang w:val="en-US"/>
              </w:rPr>
              <w:t xml:space="preserve">Theme 7: </w:t>
            </w:r>
            <w:r w:rsidR="00D30EBA" w:rsidRPr="000E03DB">
              <w:rPr>
                <w:lang w:val="en-US"/>
              </w:rPr>
              <w:t>Embedding and adaptation over time</w:t>
            </w:r>
          </w:p>
          <w:p w14:paraId="53CD8F96" w14:textId="20D4B1CB" w:rsidR="000E03DB" w:rsidRDefault="000E03DB" w:rsidP="00281F9A">
            <w:pPr>
              <w:spacing w:line="276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7.1 </w:t>
            </w:r>
            <w:r w:rsidR="00645ECD">
              <w:rPr>
                <w:lang w:val="en-US"/>
              </w:rPr>
              <w:t xml:space="preserve">Advantages </w:t>
            </w:r>
          </w:p>
          <w:p w14:paraId="4571A4C1" w14:textId="77777777" w:rsidR="00645ECD" w:rsidRDefault="00645ECD" w:rsidP="00281F9A">
            <w:pPr>
              <w:spacing w:line="276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7.2 Planning</w:t>
            </w:r>
          </w:p>
          <w:p w14:paraId="198FEEE1" w14:textId="77777777" w:rsidR="00645ECD" w:rsidRDefault="00645ECD" w:rsidP="00281F9A">
            <w:pPr>
              <w:spacing w:line="276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7.3 Refinement</w:t>
            </w:r>
          </w:p>
          <w:p w14:paraId="5650134E" w14:textId="77777777" w:rsidR="00645ECD" w:rsidRDefault="00645ECD" w:rsidP="00281F9A">
            <w:pPr>
              <w:spacing w:line="276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7.4 </w:t>
            </w:r>
            <w:r w:rsidR="00263106">
              <w:rPr>
                <w:lang w:val="en-US"/>
              </w:rPr>
              <w:t>Sense-making</w:t>
            </w:r>
          </w:p>
          <w:p w14:paraId="6324E7B1" w14:textId="77777777" w:rsidR="00263106" w:rsidRDefault="00263106" w:rsidP="00281F9A">
            <w:pPr>
              <w:spacing w:line="276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7.5 Reflection</w:t>
            </w:r>
          </w:p>
          <w:p w14:paraId="64262C63" w14:textId="78DB3747" w:rsidR="00263106" w:rsidRPr="000E03DB" w:rsidRDefault="00263106" w:rsidP="00281F9A">
            <w:pPr>
              <w:spacing w:line="276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7.6 Adaption</w:t>
            </w:r>
          </w:p>
        </w:tc>
      </w:tr>
    </w:tbl>
    <w:p w14:paraId="48053E5B" w14:textId="7DC3108E" w:rsidR="00A66A21" w:rsidRPr="00281F9A" w:rsidRDefault="00EA1AA6">
      <w:pPr>
        <w:rPr>
          <w:b/>
          <w:bCs/>
          <w:lang w:val="en-US"/>
        </w:rPr>
      </w:pPr>
      <w:r>
        <w:rPr>
          <w:b/>
          <w:bCs/>
          <w:lang w:val="en-US"/>
        </w:rPr>
        <w:t>Multimedia Appendix</w:t>
      </w:r>
      <w:r w:rsidR="00281F9A" w:rsidRPr="00281F9A">
        <w:rPr>
          <w:b/>
          <w:bCs/>
          <w:lang w:val="en-US"/>
        </w:rPr>
        <w:t xml:space="preserve"> 3. Coding tree. </w:t>
      </w:r>
    </w:p>
    <w:sectPr w:rsidR="00A66A21" w:rsidRPr="00281F9A" w:rsidSect="008277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A707BA"/>
    <w:multiLevelType w:val="multilevel"/>
    <w:tmpl w:val="59D6C36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7D311DD1"/>
    <w:multiLevelType w:val="multilevel"/>
    <w:tmpl w:val="433A8C2E"/>
    <w:lvl w:ilvl="0">
      <w:start w:val="1"/>
      <w:numFmt w:val="decimal"/>
      <w:pStyle w:val="ListTableNumb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1100880754">
    <w:abstractNumId w:val="1"/>
  </w:num>
  <w:num w:numId="2" w16cid:durableId="13550397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1NrSwsDA3NjQ3MbJQ0lEKTi0uzszPAykwrAUAbH0yHiwAAAA="/>
  </w:docVars>
  <w:rsids>
    <w:rsidRoot w:val="000325CF"/>
    <w:rsid w:val="00023BD0"/>
    <w:rsid w:val="000325CF"/>
    <w:rsid w:val="000E03DB"/>
    <w:rsid w:val="00110B2A"/>
    <w:rsid w:val="00154283"/>
    <w:rsid w:val="001B052D"/>
    <w:rsid w:val="00263106"/>
    <w:rsid w:val="00281F9A"/>
    <w:rsid w:val="002C3AE1"/>
    <w:rsid w:val="002D4242"/>
    <w:rsid w:val="0031268A"/>
    <w:rsid w:val="00415A55"/>
    <w:rsid w:val="004523FF"/>
    <w:rsid w:val="00520CE8"/>
    <w:rsid w:val="00581D39"/>
    <w:rsid w:val="005F248C"/>
    <w:rsid w:val="006178D9"/>
    <w:rsid w:val="00641E5B"/>
    <w:rsid w:val="0064503E"/>
    <w:rsid w:val="00645ECD"/>
    <w:rsid w:val="006D1DC4"/>
    <w:rsid w:val="006D75B9"/>
    <w:rsid w:val="007B33C4"/>
    <w:rsid w:val="0082777F"/>
    <w:rsid w:val="008565FE"/>
    <w:rsid w:val="00896AAC"/>
    <w:rsid w:val="008B5C2D"/>
    <w:rsid w:val="009B533E"/>
    <w:rsid w:val="00A41BFE"/>
    <w:rsid w:val="00A66A21"/>
    <w:rsid w:val="00B05C7A"/>
    <w:rsid w:val="00B249FD"/>
    <w:rsid w:val="00BD1C3F"/>
    <w:rsid w:val="00BE579A"/>
    <w:rsid w:val="00C603B4"/>
    <w:rsid w:val="00CB023D"/>
    <w:rsid w:val="00CD354D"/>
    <w:rsid w:val="00D11D54"/>
    <w:rsid w:val="00D30EBA"/>
    <w:rsid w:val="00E03DF8"/>
    <w:rsid w:val="00EA1AA6"/>
    <w:rsid w:val="00EC26DA"/>
    <w:rsid w:val="00F03CDC"/>
    <w:rsid w:val="00F32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46F00"/>
  <w15:chartTrackingRefBased/>
  <w15:docId w15:val="{9FD1008D-86FA-42A9-AE4A-7028A0E95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48C"/>
    <w:pPr>
      <w:spacing w:line="252" w:lineRule="auto"/>
      <w:jc w:val="both"/>
    </w:pPr>
    <w:rPr>
      <w:rFonts w:ascii="Calibri" w:hAnsi="Calibri"/>
      <w:sz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354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1DC4"/>
    <w:pPr>
      <w:spacing w:after="200" w:line="276" w:lineRule="auto"/>
      <w:ind w:left="720"/>
      <w:contextualSpacing/>
    </w:pPr>
  </w:style>
  <w:style w:type="paragraph" w:customStyle="1" w:styleId="Header2">
    <w:name w:val="Header 2"/>
    <w:basedOn w:val="Heading2"/>
    <w:link w:val="Header2Char"/>
    <w:qFormat/>
    <w:rsid w:val="00CD354D"/>
    <w:pPr>
      <w:pBdr>
        <w:top w:val="nil"/>
        <w:left w:val="nil"/>
        <w:bottom w:val="nil"/>
        <w:right w:val="nil"/>
        <w:between w:val="nil"/>
      </w:pBdr>
      <w:spacing w:before="240" w:after="40" w:line="240" w:lineRule="auto"/>
      <w:jc w:val="left"/>
    </w:pPr>
    <w:rPr>
      <w:rFonts w:asciiTheme="minorHAnsi" w:eastAsia="Calibri" w:hAnsiTheme="minorHAnsi" w:cs="Calibri"/>
      <w:b/>
      <w:caps/>
      <w:color w:val="auto"/>
      <w:sz w:val="24"/>
      <w:szCs w:val="32"/>
      <w:lang w:eastAsia="zh-CN"/>
    </w:rPr>
  </w:style>
  <w:style w:type="character" w:customStyle="1" w:styleId="Header2Char">
    <w:name w:val="Header 2 Char"/>
    <w:basedOn w:val="DefaultParagraphFont"/>
    <w:link w:val="Header2"/>
    <w:rsid w:val="00CD354D"/>
    <w:rPr>
      <w:rFonts w:eastAsia="Calibri" w:cs="Calibri"/>
      <w:b/>
      <w:caps/>
      <w:sz w:val="24"/>
      <w:szCs w:val="32"/>
      <w:lang w:val="en-AU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354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paragraph" w:customStyle="1" w:styleId="ListTableNumber">
    <w:name w:val="List Table Number"/>
    <w:basedOn w:val="Normal"/>
    <w:qFormat/>
    <w:rsid w:val="001B052D"/>
    <w:pPr>
      <w:keepLines/>
      <w:numPr>
        <w:numId w:val="1"/>
      </w:numPr>
      <w:spacing w:before="120" w:after="0" w:line="240" w:lineRule="auto"/>
      <w:jc w:val="left"/>
    </w:pPr>
    <w:rPr>
      <w:rFonts w:eastAsia="Arial Narrow" w:cs="Arial Narrow"/>
      <w:lang w:eastAsia="en-AU"/>
    </w:rPr>
  </w:style>
  <w:style w:type="table" w:styleId="TableGrid">
    <w:name w:val="Table Grid"/>
    <w:basedOn w:val="TableNormal"/>
    <w:uiPriority w:val="39"/>
    <w:rsid w:val="00415A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ne Greene</dc:creator>
  <cp:keywords/>
  <dc:description/>
  <cp:lastModifiedBy>JMIR Copyeditor</cp:lastModifiedBy>
  <cp:revision>2</cp:revision>
  <dcterms:created xsi:type="dcterms:W3CDTF">2024-06-19T22:48:00Z</dcterms:created>
  <dcterms:modified xsi:type="dcterms:W3CDTF">2024-06-19T22:48:00Z</dcterms:modified>
</cp:coreProperties>
</file>